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8FD" w:rsidRPr="001D4160" w:rsidRDefault="003E08FD" w:rsidP="003E08FD">
      <w:pPr>
        <w:rPr>
          <w:rFonts w:cstheme="minorHAnsi"/>
        </w:rPr>
      </w:pPr>
      <w:r>
        <w:rPr>
          <w:rFonts w:cstheme="minorHAnsi"/>
          <w:b/>
        </w:rPr>
        <w:t>S9 Table</w:t>
      </w:r>
      <w:bookmarkStart w:id="0" w:name="_GoBack"/>
      <w:bookmarkEnd w:id="0"/>
      <w:r w:rsidRPr="001D4160">
        <w:rPr>
          <w:rFonts w:cstheme="minorHAnsi"/>
          <w:b/>
          <w:iCs/>
        </w:rPr>
        <w:t xml:space="preserve"> </w:t>
      </w:r>
      <w:r w:rsidRPr="001D4160">
        <w:rPr>
          <w:rFonts w:cstheme="minorHAnsi"/>
          <w:iCs/>
        </w:rPr>
        <w:t>Covariate</w:t>
      </w:r>
      <w:r w:rsidRPr="001D4160">
        <w:rPr>
          <w:rFonts w:cstheme="minorHAnsi"/>
          <w:b/>
          <w:iCs/>
        </w:rPr>
        <w:t xml:space="preserve"> </w:t>
      </w:r>
      <w:r w:rsidRPr="001D4160">
        <w:rPr>
          <w:rFonts w:cstheme="minorHAnsi"/>
        </w:rPr>
        <w:t>balance for any violence excluding women who gave birth 12 months prior to the survey</w:t>
      </w:r>
    </w:p>
    <w:tbl>
      <w:tblPr>
        <w:tblW w:w="11770" w:type="dxa"/>
        <w:jc w:val="center"/>
        <w:tblLayout w:type="fixed"/>
        <w:tblLook w:val="0420" w:firstRow="1" w:lastRow="0" w:firstColumn="0" w:lastColumn="0" w:noHBand="0" w:noVBand="1"/>
      </w:tblPr>
      <w:tblGrid>
        <w:gridCol w:w="3204"/>
        <w:gridCol w:w="1733"/>
        <w:gridCol w:w="1745"/>
        <w:gridCol w:w="1080"/>
        <w:gridCol w:w="1612"/>
        <w:gridCol w:w="1316"/>
        <w:gridCol w:w="1080"/>
      </w:tblGrid>
      <w:tr w:rsidR="003E08FD" w:rsidRPr="001D4160" w:rsidTr="00EB00F5">
        <w:trPr>
          <w:tblHeader/>
          <w:jc w:val="center"/>
        </w:trPr>
        <w:tc>
          <w:tcPr>
            <w:tcW w:w="3204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</w:p>
        </w:tc>
        <w:tc>
          <w:tcPr>
            <w:tcW w:w="4558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matched</w:t>
            </w:r>
          </w:p>
        </w:tc>
        <w:tc>
          <w:tcPr>
            <w:tcW w:w="4008" w:type="dxa"/>
            <w:gridSpan w:val="3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S Matched</w:t>
            </w:r>
          </w:p>
        </w:tc>
      </w:tr>
      <w:tr w:rsidR="003E08FD" w:rsidRPr="001D4160" w:rsidTr="00EB00F5">
        <w:trPr>
          <w:tblHeader/>
          <w:jc w:val="center"/>
        </w:trPr>
        <w:tc>
          <w:tcPr>
            <w:tcW w:w="3204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Characteristic</w:t>
            </w:r>
          </w:p>
        </w:tc>
        <w:tc>
          <w:tcPr>
            <w:tcW w:w="1733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exposed</w:t>
            </w:r>
          </w:p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</w:t>
            </w:r>
            <w:r w:rsidRPr="001D4160">
              <w:rPr>
                <w:rFonts w:eastAsia="Arial" w:cstheme="minorHAnsi"/>
                <w:color w:val="000000"/>
              </w:rPr>
              <w:t>3198)</w:t>
            </w:r>
          </w:p>
        </w:tc>
        <w:tc>
          <w:tcPr>
            <w:tcW w:w="1745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b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ed</w:t>
            </w:r>
          </w:p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(</w:t>
            </w:r>
            <w:r w:rsidRPr="001D4160">
              <w:rPr>
                <w:rFonts w:eastAsia="Arial" w:cstheme="minorHAnsi"/>
                <w:color w:val="000000"/>
              </w:rPr>
              <w:t>95)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ASMD</w:t>
            </w:r>
          </w:p>
        </w:tc>
        <w:tc>
          <w:tcPr>
            <w:tcW w:w="1612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Unexposed (</w:t>
            </w:r>
            <w:r w:rsidRPr="001D4160">
              <w:rPr>
                <w:rFonts w:eastAsia="Arial" w:cstheme="minorHAnsi"/>
                <w:color w:val="000000"/>
              </w:rPr>
              <w:t>95)</w:t>
            </w: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ed (</w:t>
            </w:r>
            <w:r w:rsidRPr="001D4160">
              <w:rPr>
                <w:rFonts w:eastAsia="Arial" w:cstheme="minorHAnsi"/>
                <w:color w:val="000000"/>
              </w:rPr>
              <w:t>95)</w:t>
            </w: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ASMD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12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Age—no. (%)</w:t>
            </w:r>
          </w:p>
        </w:tc>
        <w:tc>
          <w:tcPr>
            <w:tcW w:w="1733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-24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99 (18.7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5 (26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237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6 (27.4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5 (26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26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5-34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227 (38.4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9 (41.1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8 (40.0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9 (41.1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-49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372 (42.9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1 (32.6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1 (32.6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1 (32.6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ducation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Basic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083 (33.9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6 (37.9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140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 (36.8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6 (37.9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44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 education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99 (31.2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2 (33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4 (35.8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2 (33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condary or Higher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116 (34.9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7 (28.4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6 (27.4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7 (28.4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Health statu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Bad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3 (11.0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7 (17.9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279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7 (17.9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7 (17.9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Good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12 (28.5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34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34.7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34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oderate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933 (60.4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5 (47.4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5 (47.4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5 (47.4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Income statu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all year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700 (53.2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6 (37.9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310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8 (40.0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6 (37.9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88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 income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59 (17.5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2 (23.2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4 (25.3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2 (23.2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easonal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39 (29.4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7 (38.9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34.7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7 (38.9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Region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Bagmat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98 (15.6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 ( 6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645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 ( 6.3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 ( 6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86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Gandak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24 (13.3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 ( 8.4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0 (10.5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 ( 8.4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Karnal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60 (14.4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 ( 8.4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 ( 8.4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 ( 8.4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Kosh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75 (14.9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4 (14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3 (13.7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4 (14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Lumbini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53 (14.2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 (15.8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6 (16.8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 (15.8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Madhesh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23 (13.2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 (36.8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34.7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 (36.8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proofErr w:type="spellStart"/>
            <w:r w:rsidRPr="001D4160">
              <w:rPr>
                <w:rFonts w:eastAsia="Arial" w:cstheme="minorHAnsi"/>
                <w:color w:val="000000"/>
              </w:rPr>
              <w:t>Sudurpashchim</w:t>
            </w:r>
            <w:proofErr w:type="spellEnd"/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65 (14.5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 ( 9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 ( 9.5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 ( 9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Marital statu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Married/living with partner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958 (92.5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9 (93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253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9 (93.7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9 (93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ingle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8 ( 2.8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 ( 5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 ( 5.3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 ( 5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Widowed/Separated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2 ( 4.8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 ( 1.1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 ( 1.1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 ( 1.1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artner drink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637 (51.2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34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337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4 (35.8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34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22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561 (48.8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2 (65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1 (64.2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2 (65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Substance use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lastRenderedPageBreak/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859 (89.4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2 (86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95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4 (88.4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2 (86.3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63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9 (10.6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3 (13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1 (11.6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3 (13.7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regnancy/child loss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149 (67.2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0 (63.2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85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1 (64.2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0 (63.2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22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049 (32.8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 (36.8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4 (35.8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5 (36.8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Severe disability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002 (93.9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6 (90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125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7 (91.6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6 (90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037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96 ( 6.1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 ( 9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 ( 8.4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 ( 9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eastAsia="Arial" w:cstheme="minorHAnsi"/>
                <w:color w:val="000000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Food insecurity—no. (%)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eastAsia="Arial" w:cstheme="minorHAnsi"/>
                <w:color w:val="000000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No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915 (59.9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7 (49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0.210</w:t>
            </w: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7 (49.5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7 (49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&lt;0.001</w:t>
            </w:r>
          </w:p>
        </w:tc>
      </w:tr>
      <w:tr w:rsidR="003E08FD" w:rsidRPr="001D4160" w:rsidTr="00EB00F5">
        <w:trPr>
          <w:jc w:val="center"/>
        </w:trPr>
        <w:tc>
          <w:tcPr>
            <w:tcW w:w="3204" w:type="dxa"/>
            <w:tcBorders>
              <w:top w:val="single" w:sz="6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Yes</w:t>
            </w:r>
          </w:p>
        </w:tc>
        <w:tc>
          <w:tcPr>
            <w:tcW w:w="1733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283 (40.1)</w:t>
            </w:r>
          </w:p>
        </w:tc>
        <w:tc>
          <w:tcPr>
            <w:tcW w:w="1745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8 (50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  <w:tc>
          <w:tcPr>
            <w:tcW w:w="1612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8 (50.5)</w:t>
            </w:r>
          </w:p>
        </w:tc>
        <w:tc>
          <w:tcPr>
            <w:tcW w:w="1316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8 (50.5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E08FD" w:rsidRPr="001D4160" w:rsidRDefault="003E08FD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0" w:right="101"/>
              <w:jc w:val="center"/>
              <w:rPr>
                <w:rFonts w:cstheme="minorHAnsi"/>
              </w:rPr>
            </w:pP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8FD"/>
    <w:rsid w:val="003E08FD"/>
    <w:rsid w:val="00543178"/>
    <w:rsid w:val="00720F28"/>
    <w:rsid w:val="00816138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7DE62-44A6-407F-A6DB-EE90FEDC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5:56:00Z</dcterms:created>
  <dcterms:modified xsi:type="dcterms:W3CDTF">2025-06-26T15:57:00Z</dcterms:modified>
</cp:coreProperties>
</file>